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97FB9" w14:textId="3EB1BB6B" w:rsidR="005D145A" w:rsidRDefault="005D145A" w:rsidP="005D145A">
      <w:pPr>
        <w:pStyle w:val="Descripcin"/>
        <w:spacing w:after="0" w:line="480" w:lineRule="auto"/>
        <w:jc w:val="both"/>
        <w:rPr>
          <w:b w:val="0"/>
          <w:bCs w:val="0"/>
        </w:rPr>
      </w:pPr>
      <w:bookmarkStart w:id="0" w:name="_Hlk137085998"/>
      <w:r>
        <w:t xml:space="preserve">Supplementary Table </w:t>
      </w:r>
      <w:r w:rsidRPr="000E3195">
        <w:t>S</w:t>
      </w:r>
      <w:r>
        <w:t xml:space="preserve">3:  </w:t>
      </w:r>
      <w:r w:rsidRPr="0008411F">
        <w:rPr>
          <w:b w:val="0"/>
          <w:bCs w:val="0"/>
        </w:rPr>
        <w:t xml:space="preserve">Number of </w:t>
      </w:r>
      <w:r w:rsidRPr="0008411F">
        <w:rPr>
          <w:b w:val="0"/>
          <w:bCs w:val="0"/>
          <w:i/>
          <w:iCs/>
        </w:rPr>
        <w:t>Q. ilex</w:t>
      </w:r>
      <w:r w:rsidRPr="0008411F">
        <w:rPr>
          <w:b w:val="0"/>
          <w:bCs w:val="0"/>
        </w:rPr>
        <w:t xml:space="preserve"> contigs assigned to each chromosome and relative size in bp.</w:t>
      </w:r>
    </w:p>
    <w:tbl>
      <w:tblPr>
        <w:tblW w:w="700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4"/>
        <w:gridCol w:w="3420"/>
        <w:gridCol w:w="1511"/>
      </w:tblGrid>
      <w:tr w:rsidR="005D145A" w:rsidRPr="000E3195" w14:paraId="4ED24E00" w14:textId="77777777" w:rsidTr="009B4B09">
        <w:trPr>
          <w:trHeight w:val="315"/>
          <w:jc w:val="center"/>
        </w:trPr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6E35ABDA" w14:textId="77777777" w:rsidR="005D145A" w:rsidRPr="000E3195" w:rsidRDefault="005D145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E3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hromosomes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ECD9F" w14:textId="77777777" w:rsidR="005D145A" w:rsidRPr="000E3195" w:rsidRDefault="005D145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E3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umber</w:t>
            </w:r>
            <w:proofErr w:type="spellEnd"/>
            <w:r w:rsidRPr="000E3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of </w:t>
            </w:r>
            <w:proofErr w:type="spellStart"/>
            <w:r w:rsidRPr="000E3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ontigs</w:t>
            </w:r>
            <w:proofErr w:type="spellEnd"/>
            <w:r w:rsidRPr="000E3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0E3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ssigned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31750" w14:textId="77777777" w:rsidR="005D145A" w:rsidRPr="000E3195" w:rsidRDefault="005D145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E3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ize</w:t>
            </w:r>
            <w:proofErr w:type="spellEnd"/>
            <w:r w:rsidRPr="000E3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in bp</w:t>
            </w:r>
          </w:p>
        </w:tc>
      </w:tr>
      <w:tr w:rsidR="005D145A" w:rsidRPr="000E3195" w14:paraId="209CD8CF" w14:textId="77777777" w:rsidTr="009B4B09">
        <w:trPr>
          <w:trHeight w:val="315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2C3D" w14:textId="77777777" w:rsidR="005D145A" w:rsidRPr="000E3195" w:rsidRDefault="005D145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romosome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22FC" w14:textId="77777777" w:rsidR="005D145A" w:rsidRPr="000E3195" w:rsidRDefault="005D145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FD15" w14:textId="77777777" w:rsidR="005D145A" w:rsidRPr="000E3195" w:rsidRDefault="005D145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693305</w:t>
            </w:r>
          </w:p>
        </w:tc>
      </w:tr>
      <w:tr w:rsidR="005D145A" w:rsidRPr="000E3195" w14:paraId="03A68C8D" w14:textId="77777777" w:rsidTr="009B4B09">
        <w:trPr>
          <w:trHeight w:val="315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504C" w14:textId="77777777" w:rsidR="005D145A" w:rsidRPr="000E3195" w:rsidRDefault="005D145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romosome0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37F3" w14:textId="77777777" w:rsidR="005D145A" w:rsidRPr="000E3195" w:rsidRDefault="005D145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0B92" w14:textId="77777777" w:rsidR="005D145A" w:rsidRPr="000E3195" w:rsidRDefault="005D145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1376402</w:t>
            </w:r>
          </w:p>
        </w:tc>
      </w:tr>
      <w:tr w:rsidR="005D145A" w:rsidRPr="000E3195" w14:paraId="4ABE9C26" w14:textId="77777777" w:rsidTr="009B4B09">
        <w:trPr>
          <w:trHeight w:val="315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ACA7" w14:textId="77777777" w:rsidR="005D145A" w:rsidRPr="000E3195" w:rsidRDefault="005D145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romosome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5BAF" w14:textId="77777777" w:rsidR="005D145A" w:rsidRPr="000E3195" w:rsidRDefault="005D145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1A53" w14:textId="77777777" w:rsidR="005D145A" w:rsidRPr="000E3195" w:rsidRDefault="005D145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6094171</w:t>
            </w:r>
          </w:p>
        </w:tc>
      </w:tr>
      <w:tr w:rsidR="005D145A" w:rsidRPr="000E3195" w14:paraId="31696F51" w14:textId="77777777" w:rsidTr="009B4B09">
        <w:trPr>
          <w:trHeight w:val="315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27EA" w14:textId="77777777" w:rsidR="005D145A" w:rsidRPr="000E3195" w:rsidRDefault="005D145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romosome0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E1C5" w14:textId="77777777" w:rsidR="005D145A" w:rsidRPr="000E3195" w:rsidRDefault="005D145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3163" w14:textId="77777777" w:rsidR="005D145A" w:rsidRPr="000E3195" w:rsidRDefault="005D145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2685614</w:t>
            </w:r>
          </w:p>
        </w:tc>
      </w:tr>
      <w:tr w:rsidR="005D145A" w:rsidRPr="000E3195" w14:paraId="1052A676" w14:textId="77777777" w:rsidTr="009B4B09">
        <w:trPr>
          <w:trHeight w:val="315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53CA" w14:textId="77777777" w:rsidR="005D145A" w:rsidRPr="000E3195" w:rsidRDefault="005D145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romosome0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2C4D" w14:textId="77777777" w:rsidR="005D145A" w:rsidRPr="000E3195" w:rsidRDefault="005D145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3720" w14:textId="77777777" w:rsidR="005D145A" w:rsidRPr="000E3195" w:rsidRDefault="005D145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5986598</w:t>
            </w:r>
          </w:p>
        </w:tc>
      </w:tr>
      <w:tr w:rsidR="005D145A" w:rsidRPr="000E3195" w14:paraId="3A48CE93" w14:textId="77777777" w:rsidTr="009B4B09">
        <w:trPr>
          <w:trHeight w:val="315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BCA1" w14:textId="77777777" w:rsidR="005D145A" w:rsidRPr="000E3195" w:rsidRDefault="005D145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romosome0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5C6F" w14:textId="77777777" w:rsidR="005D145A" w:rsidRPr="000E3195" w:rsidRDefault="005D145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D00A" w14:textId="77777777" w:rsidR="005D145A" w:rsidRPr="000E3195" w:rsidRDefault="005D145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4247861</w:t>
            </w:r>
          </w:p>
        </w:tc>
      </w:tr>
      <w:tr w:rsidR="005D145A" w:rsidRPr="000E3195" w14:paraId="6BF1DD48" w14:textId="77777777" w:rsidTr="009B4B09">
        <w:trPr>
          <w:trHeight w:val="315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A710" w14:textId="77777777" w:rsidR="005D145A" w:rsidRPr="000E3195" w:rsidRDefault="005D145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romosome0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BE98" w14:textId="77777777" w:rsidR="005D145A" w:rsidRPr="000E3195" w:rsidRDefault="005D145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A662" w14:textId="77777777" w:rsidR="005D145A" w:rsidRPr="000E3195" w:rsidRDefault="005D145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6476857</w:t>
            </w:r>
          </w:p>
        </w:tc>
      </w:tr>
      <w:tr w:rsidR="005D145A" w:rsidRPr="000E3195" w14:paraId="43A801D4" w14:textId="77777777" w:rsidTr="009B4B09">
        <w:trPr>
          <w:trHeight w:val="315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11B6" w14:textId="77777777" w:rsidR="005D145A" w:rsidRPr="000E3195" w:rsidRDefault="005D145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romosome0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4504" w14:textId="77777777" w:rsidR="005D145A" w:rsidRPr="000E3195" w:rsidRDefault="005D145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7263" w14:textId="77777777" w:rsidR="005D145A" w:rsidRPr="000E3195" w:rsidRDefault="005D145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2929259</w:t>
            </w:r>
          </w:p>
        </w:tc>
      </w:tr>
      <w:tr w:rsidR="005D145A" w:rsidRPr="000E3195" w14:paraId="26A60BCD" w14:textId="77777777" w:rsidTr="009B4B09">
        <w:trPr>
          <w:trHeight w:val="315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EEE5" w14:textId="77777777" w:rsidR="005D145A" w:rsidRPr="000E3195" w:rsidRDefault="005D145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romosome0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889A" w14:textId="77777777" w:rsidR="005D145A" w:rsidRPr="000E3195" w:rsidRDefault="005D145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6BBD" w14:textId="77777777" w:rsidR="005D145A" w:rsidRPr="000E3195" w:rsidRDefault="005D145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0239515</w:t>
            </w:r>
          </w:p>
        </w:tc>
      </w:tr>
      <w:tr w:rsidR="005D145A" w:rsidRPr="000E3195" w14:paraId="47078FAC" w14:textId="77777777" w:rsidTr="009B4B09">
        <w:trPr>
          <w:trHeight w:val="315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7EA7" w14:textId="77777777" w:rsidR="005D145A" w:rsidRPr="000E3195" w:rsidRDefault="005D145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romosome0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BBF1" w14:textId="77777777" w:rsidR="005D145A" w:rsidRPr="000E3195" w:rsidRDefault="005D145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B5E9" w14:textId="77777777" w:rsidR="005D145A" w:rsidRPr="000E3195" w:rsidRDefault="005D145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8459393</w:t>
            </w:r>
          </w:p>
        </w:tc>
      </w:tr>
      <w:tr w:rsidR="005D145A" w:rsidRPr="000E3195" w14:paraId="371F971E" w14:textId="77777777" w:rsidTr="009B4B09">
        <w:trPr>
          <w:trHeight w:val="315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A622" w14:textId="77777777" w:rsidR="005D145A" w:rsidRPr="000E3195" w:rsidRDefault="005D145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romosome1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285D" w14:textId="77777777" w:rsidR="005D145A" w:rsidRPr="000E3195" w:rsidRDefault="005D145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5299" w14:textId="77777777" w:rsidR="005D145A" w:rsidRPr="000E3195" w:rsidRDefault="005D145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3539548</w:t>
            </w:r>
          </w:p>
        </w:tc>
      </w:tr>
      <w:tr w:rsidR="005D145A" w:rsidRPr="000E3195" w14:paraId="4FDC6BEA" w14:textId="77777777" w:rsidTr="009B4B09">
        <w:trPr>
          <w:trHeight w:val="315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2414" w14:textId="77777777" w:rsidR="005D145A" w:rsidRPr="000E3195" w:rsidRDefault="005D145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romosome1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E65C" w14:textId="77777777" w:rsidR="005D145A" w:rsidRPr="000E3195" w:rsidRDefault="005D145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421E" w14:textId="77777777" w:rsidR="005D145A" w:rsidRPr="000E3195" w:rsidRDefault="005D145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9970103</w:t>
            </w:r>
          </w:p>
        </w:tc>
      </w:tr>
      <w:tr w:rsidR="005D145A" w:rsidRPr="000E3195" w14:paraId="1D04E230" w14:textId="77777777" w:rsidTr="009B4B09">
        <w:trPr>
          <w:trHeight w:val="315"/>
          <w:jc w:val="center"/>
        </w:trPr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4C2F4" w14:textId="77777777" w:rsidR="005D145A" w:rsidRPr="000E3195" w:rsidRDefault="005D145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romosome1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7E767" w14:textId="77777777" w:rsidR="005D145A" w:rsidRPr="000E3195" w:rsidRDefault="005D145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52F50" w14:textId="77777777" w:rsidR="005D145A" w:rsidRPr="000E3195" w:rsidRDefault="005D145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3583492</w:t>
            </w:r>
          </w:p>
        </w:tc>
      </w:tr>
      <w:tr w:rsidR="005D145A" w:rsidRPr="000E3195" w14:paraId="791C8E47" w14:textId="77777777" w:rsidTr="009B4B09">
        <w:trPr>
          <w:trHeight w:val="315"/>
          <w:jc w:val="center"/>
        </w:trPr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601E9" w14:textId="77777777" w:rsidR="005D145A" w:rsidRPr="000E3195" w:rsidRDefault="005D145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otal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42381" w14:textId="77777777" w:rsidR="005D145A" w:rsidRPr="000E3195" w:rsidRDefault="005D145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3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3003B" w14:textId="77777777" w:rsidR="005D145A" w:rsidRPr="000E3195" w:rsidRDefault="005D145A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42282118</w:t>
            </w:r>
          </w:p>
        </w:tc>
      </w:tr>
    </w:tbl>
    <w:p w14:paraId="578B387F" w14:textId="77777777" w:rsidR="005D145A" w:rsidRDefault="005D145A" w:rsidP="005D145A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D60E5D0" w14:textId="77777777" w:rsidR="005B22FB" w:rsidRPr="005D145A" w:rsidRDefault="005B22FB" w:rsidP="005D145A"/>
    <w:sectPr w:rsidR="005B22FB" w:rsidRPr="005D14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B34"/>
    <w:rsid w:val="0059206F"/>
    <w:rsid w:val="005B22FB"/>
    <w:rsid w:val="005D145A"/>
    <w:rsid w:val="00974B34"/>
    <w:rsid w:val="00BA3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CC83D2"/>
  <w15:chartTrackingRefBased/>
  <w15:docId w15:val="{184C4A23-E8F2-4820-9CA7-E1FFF6CCF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B34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Sinespaciado"/>
    <w:uiPriority w:val="35"/>
    <w:semiHidden/>
    <w:unhideWhenUsed/>
    <w:qFormat/>
    <w:rsid w:val="005D145A"/>
    <w:pPr>
      <w:keepNext/>
      <w:spacing w:before="120" w:after="240" w:line="240" w:lineRule="auto"/>
    </w:pPr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paragraph" w:styleId="Sinespaciado">
    <w:name w:val="No Spacing"/>
    <w:uiPriority w:val="1"/>
    <w:qFormat/>
    <w:rsid w:val="005D145A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37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olores Rey Santome</dc:creator>
  <cp:keywords/>
  <dc:description/>
  <cp:lastModifiedBy>María Dolores Rey Santome</cp:lastModifiedBy>
  <cp:revision>2</cp:revision>
  <dcterms:created xsi:type="dcterms:W3CDTF">2023-09-21T05:41:00Z</dcterms:created>
  <dcterms:modified xsi:type="dcterms:W3CDTF">2023-09-21T05:41:00Z</dcterms:modified>
</cp:coreProperties>
</file>